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  <w:lang w:val="en-US" w:eastAsia="zh-CN"/>
        </w:rPr>
        <w:t>able</w:t>
      </w:r>
      <w:r>
        <w:rPr>
          <w:rFonts w:cs="Times New Roman" w:ascii="Times New Roman" w:hAnsi="Times New Roman"/>
        </w:rPr>
        <w:t xml:space="preserve"> S1. Scale for quality assessment of molecular association studies of asthma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8"/>
        <w:gridCol w:w="788"/>
      </w:tblGrid>
      <w:tr>
        <w:trPr/>
        <w:tc>
          <w:tcPr>
            <w:tcW w:w="7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riteria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core</w:t>
            </w:r>
          </w:p>
        </w:tc>
      </w:tr>
      <w:tr>
        <w:trPr/>
        <w:tc>
          <w:tcPr>
            <w:tcW w:w="75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presentativeness of cases</w:t>
            </w:r>
          </w:p>
        </w:tc>
        <w:tc>
          <w:tcPr>
            <w:tcW w:w="7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7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ecutive/randomly selected from case population with clearly deﬁned sampling frame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7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ecutive/randomly selected from case population without clearly deﬁned sampling frame or with extensive inclusion/exclusion criteria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7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method of selection described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7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presentativeness of controls</w:t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7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s were consecutive/randomly drawn from the same sampling frame (ward/community) as cases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7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s were consecutive/randomly drawn from a different sampling frame as cases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7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described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7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scertainment of asthma</w:t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7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early described objective criteria for diagnosis of asthma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7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gnosis of asthma by patient self-report or by patient history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7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described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7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scertainment of controls</w:t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7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s were tested to screen out asthma,i.e., measured FEV 1 * or PEFR*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7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s were subjects who did not report asthma;no objective testing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7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described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7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otyping examination</w:t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7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otyping done under ‘‘blinded’’ condition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7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blinded or not mentioned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7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ardy-Weinberg equilibrium</w:t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7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rdy-Weinberg equilibrium in control gro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7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rdy-Weinberg disequilibrium in control group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7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checking for Hardy-Weinberg equilibrium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7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ssociation assessment</w:t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7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ess association between genotypes and asthma with appropriate statistics and adjustment for confounders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7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ess association between genotypes and asthma with appropriate statistics without adjustment for confounders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7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appropriate statistics used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7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sponse rate</w:t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7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onse rates for both groups are the same,i.e., to within 5%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7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onse rates are different, between 5% and 10%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75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onse rates are more than 10% different, or no mention of response rates</w:t>
            </w:r>
          </w:p>
        </w:tc>
        <w:tc>
          <w:tcPr>
            <w:tcW w:w="7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FEV1, forced expiratory volume in 1 second; PEFR, peak expiratory ﬂow rat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2T15:06:00Z</dcterms:created>
  <dc:creator>杨光叠</dc:creator>
  <dc:description/>
  <dc:language>en-US</dc:language>
  <cp:lastModifiedBy>discyang</cp:lastModifiedBy>
  <dcterms:modified xsi:type="dcterms:W3CDTF">2014-05-24T12:58:38Z</dcterms:modified>
  <cp:revision>2</cp:revision>
  <dc:subject/>
  <dc:title>TABLE S2. Scale for quality assessment of molecular association studies of asthm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555</vt:lpwstr>
  </property>
</Properties>
</file>